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EE4" w:rsidRPr="00BB227D" w:rsidRDefault="00383200" w:rsidP="00DE0EE4">
      <w:pPr>
        <w:rPr>
          <w:rFonts w:ascii="Arial" w:hAnsi="Arial" w:cs="Arial"/>
          <w:lang w:val="en-US"/>
        </w:rPr>
      </w:pPr>
      <w:r w:rsidRPr="00BB227D">
        <w:rPr>
          <w:rFonts w:ascii="Arial" w:hAnsi="Arial" w:cs="Arial"/>
          <w:lang w:val="en-US"/>
        </w:rPr>
        <w:t>SUPPLEMENTARY TAB</w:t>
      </w:r>
      <w:bookmarkStart w:id="0" w:name="_GoBack"/>
      <w:bookmarkEnd w:id="0"/>
      <w:r w:rsidRPr="00BB227D">
        <w:rPr>
          <w:rFonts w:ascii="Arial" w:hAnsi="Arial" w:cs="Arial"/>
          <w:lang w:val="en-US"/>
        </w:rPr>
        <w:t>LE 1: CHARACTERISTICS AND OUTCOME OF STUDIES THAT INVESTIGATE BLADDER SPARING TREATMENT FOR MUSCLE-INVASIVE BLADDER CANCER</w:t>
      </w:r>
    </w:p>
    <w:p w:rsidR="00DE0EE4" w:rsidRPr="00BB227D" w:rsidRDefault="00DE0EE4"/>
    <w:tbl>
      <w:tblPr>
        <w:tblStyle w:val="PlainTable5"/>
        <w:tblW w:w="154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1756"/>
        <w:gridCol w:w="633"/>
        <w:gridCol w:w="638"/>
        <w:gridCol w:w="638"/>
        <w:gridCol w:w="478"/>
        <w:gridCol w:w="1117"/>
        <w:gridCol w:w="798"/>
        <w:gridCol w:w="957"/>
        <w:gridCol w:w="1118"/>
        <w:gridCol w:w="798"/>
        <w:gridCol w:w="638"/>
        <w:gridCol w:w="798"/>
        <w:gridCol w:w="797"/>
        <w:gridCol w:w="798"/>
        <w:gridCol w:w="2242"/>
      </w:tblGrid>
      <w:tr w:rsidR="00BB227D" w:rsidRPr="00BB227D" w:rsidTr="00F275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Author +</w:t>
            </w:r>
          </w:p>
          <w:p w:rsidR="00383200" w:rsidRPr="00BB227D" w:rsidRDefault="00383200" w:rsidP="00F27585">
            <w:pPr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Year</w:t>
            </w:r>
          </w:p>
        </w:tc>
        <w:tc>
          <w:tcPr>
            <w:tcW w:w="1756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Treatment*</w:t>
            </w:r>
          </w:p>
        </w:tc>
        <w:tc>
          <w:tcPr>
            <w:tcW w:w="633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Stage</w:t>
            </w:r>
          </w:p>
        </w:tc>
        <w:tc>
          <w:tcPr>
            <w:tcW w:w="63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no. of pat.</w:t>
            </w:r>
          </w:p>
        </w:tc>
        <w:tc>
          <w:tcPr>
            <w:tcW w:w="63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Age**</w:t>
            </w:r>
          </w:p>
        </w:tc>
        <w:tc>
          <w:tcPr>
            <w:tcW w:w="47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FU</w:t>
            </w:r>
          </w:p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***</w:t>
            </w:r>
          </w:p>
        </w:tc>
        <w:tc>
          <w:tcPr>
            <w:tcW w:w="1117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Incomplete TURBT in %</w:t>
            </w:r>
          </w:p>
        </w:tc>
        <w:tc>
          <w:tcPr>
            <w:tcW w:w="79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CR in %</w:t>
            </w:r>
          </w:p>
        </w:tc>
        <w:tc>
          <w:tcPr>
            <w:tcW w:w="957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e-DE"/>
              </w:rPr>
              <w:t>Non Response in % ****</w:t>
            </w:r>
          </w:p>
        </w:tc>
        <w:tc>
          <w:tcPr>
            <w:tcW w:w="111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local recurrence rate in %</w:t>
            </w:r>
          </w:p>
        </w:tc>
        <w:tc>
          <w:tcPr>
            <w:tcW w:w="79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No. immediate SV-RC</w:t>
            </w:r>
          </w:p>
        </w:tc>
        <w:tc>
          <w:tcPr>
            <w:tcW w:w="63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No. late SV-RC</w:t>
            </w: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br/>
              <w:t>*****</w:t>
            </w:r>
          </w:p>
        </w:tc>
        <w:tc>
          <w:tcPr>
            <w:tcW w:w="79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SVRC</w:t>
            </w:r>
            <w:proofErr w:type="spellEnd"/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-Rate</w:t>
            </w:r>
          </w:p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In %</w:t>
            </w:r>
          </w:p>
        </w:tc>
        <w:tc>
          <w:tcPr>
            <w:tcW w:w="797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 xml:space="preserve">5-year </w:t>
            </w:r>
            <w:proofErr w:type="spellStart"/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DSS</w:t>
            </w:r>
            <w:proofErr w:type="spellEnd"/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 xml:space="preserve"> ******</w:t>
            </w:r>
          </w:p>
        </w:tc>
        <w:tc>
          <w:tcPr>
            <w:tcW w:w="798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 xml:space="preserve">10- Year </w:t>
            </w:r>
            <w:proofErr w:type="spellStart"/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DSS</w:t>
            </w:r>
            <w:proofErr w:type="spellEnd"/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br/>
              <w:t>******</w:t>
            </w:r>
          </w:p>
        </w:tc>
        <w:tc>
          <w:tcPr>
            <w:tcW w:w="2242" w:type="dxa"/>
            <w:shd w:val="clear" w:color="auto" w:fill="BDD6EE" w:themeFill="accent5" w:themeFillTint="66"/>
            <w:noWrap/>
            <w:hideMark/>
          </w:tcPr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  <w:t>Further outcome following SV-RC</w:t>
            </w:r>
          </w:p>
          <w:p w:rsidR="00383200" w:rsidRPr="00BB227D" w:rsidRDefault="00383200" w:rsidP="00F2758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US" w:eastAsia="de-DE"/>
              </w:rPr>
            </w:pPr>
          </w:p>
          <w:p w:rsidR="00383200" w:rsidRPr="00BB227D" w:rsidRDefault="00383200" w:rsidP="00F275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Miyata 2020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58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40 +25 Gy,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platin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>-based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 N0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8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80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8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4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4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7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Nyguen 2020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59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r w:rsidRPr="00BB227D">
              <w:rPr>
                <w:rFonts w:cstheme="minorHAnsi"/>
                <w:sz w:val="10"/>
                <w:szCs w:val="10"/>
                <w:lang w:val="en-US"/>
              </w:rPr>
              <w:t>(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NAC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) + RT or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various regime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various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15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79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1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7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9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9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1.7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,5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Coen 2019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  <w:lang w:val="en-US"/>
              </w:rPr>
              <w:t>[60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AC (40+24 GY, Cis +5-FU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2-4a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x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/0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M0</w:t>
            </w:r>
            <w:proofErr w:type="spellEnd"/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7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51.6 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88/78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12/22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11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Murthy 2019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61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/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4 Gy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latin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based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6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5.5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1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 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Büchser 2019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62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V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60Gy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/40,8 + 24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Nx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19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3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/19 alive, 7 dead due to disease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Mohamed  2018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63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C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patients unfit or refusing RC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1.6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0.6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6.13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6.1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Bacihr 2017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64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RCT (50 Gy, Everolimus + Ci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 </w:t>
            </w:r>
            <w:r w:rsidRPr="00BB227D">
              <w:rPr>
                <w:sz w:val="14"/>
                <w:szCs w:val="14"/>
              </w:rPr>
              <w:t>T2-T4a N0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78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6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0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0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0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Chiang 2017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65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NAC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Cis + 5-FU or Paclitaxel + Cis or Gem) + RC (45 Gy / 50.4 Gy / 64.8 Gy, Cis +/-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Paclitaxe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>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a N0-1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6.7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00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3.0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Giacalone 2017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35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 xml:space="preserve">RCT 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T4a N0 MO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7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7.3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4.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44 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31 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BB227D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58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for incomplete response the 5-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yr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and 10-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yr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DSS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were 51% and 32% 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Huddart 2017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66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RC vs 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; (55 / 64 Gy, Gem/Cis)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abborted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due to recruitment failure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5.7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85 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5 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6.5 (loco-regional)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5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7/20 developed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MIBC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in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RCT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group, 5 were salvaged by SR-RC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Nagao 2017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67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RCT (43,8 Gy, Ci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6,5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2.3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0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Kulkarni 2017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3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Gem/Cis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/RT vs. RC (46+20 Gy, Cis) (non- randomized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 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56 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71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 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30.3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10.7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Gerardi 2016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68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NAC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platin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-based) +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56 Gy / 49 Gy / 62 Gy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 Nx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3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5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6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92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9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Rose 2016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  <w:lang w:val="en-US"/>
              </w:rPr>
              <w:t>[69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59 Gy, various R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a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265 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75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3.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3.8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Thompson 2016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70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vs.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52,5 Grey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hypofractionated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) Gem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 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7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15.9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9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0.0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9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</w:tr>
      <w:tr w:rsidR="00BB227D" w:rsidRPr="00BB227D" w:rsidTr="00F27585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Yoshioka 2016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71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50 Gy + 10 Gy, Cis (intra-arterial)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34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7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1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0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Byun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2015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  <w:lang w:val="en-US"/>
              </w:rPr>
              <w:t>[72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V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or Gem/Cis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vs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 + RT (63 Gy median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71.5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6.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Gofrit 2015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73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vs. RC (62 Grey (mean)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latin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-based + Gem) matched case-cohort study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a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7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5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  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Gupta 2015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74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RT vs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60-70,3 Gy + 56,2 Gy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1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5,4</w:t>
            </w:r>
          </w:p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1.1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  <w:lang w:val="en-US"/>
              </w:rPr>
            </w:pPr>
            <w:r w:rsidRPr="00BB227D">
              <w:rPr>
                <w:rFonts w:cstheme="minorHAnsi"/>
                <w:sz w:val="14"/>
                <w:szCs w:val="14"/>
              </w:rPr>
              <w:t> </w:t>
            </w:r>
            <w:r w:rsidRPr="00BB227D">
              <w:rPr>
                <w:rFonts w:cstheme="minorHAnsi"/>
                <w:sz w:val="14"/>
                <w:szCs w:val="14"/>
                <w:lang w:val="en-US"/>
              </w:rPr>
              <w:t>5.12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  <w:lang w:val="en-US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  <w:lang w:val="en-US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Hafeez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2015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75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V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) + RT (64-68 Gy (median)  MMC +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5FU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2-4a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N</w:t>
            </w: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5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2.4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Nowak-Sadzikowska 2015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76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NAC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Gem/Cis) +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or RT (60 Gy, Ci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a N0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3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7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7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7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6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1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2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Roy 2015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77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NAC (MVAC) + RT vs NAC + RCT (45+15 Gy, Ci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3 N0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1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2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3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7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2.0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Whalley 2015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78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6/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55Gy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intensity modulated)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latin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-based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8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6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lastRenderedPageBreak/>
              <w:t xml:space="preserve">Azria 2014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79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RCT (63 Gy, Gem/Ci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 N0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4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72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1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1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Mak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 2014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  <w:lang w:val="en-US"/>
              </w:rPr>
              <w:t>[15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a total of 6 different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BS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protocols 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6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6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1.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.2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9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48 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bCs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bCs/>
                <w:sz w:val="14"/>
                <w:szCs w:val="14"/>
                <w:lang w:eastAsia="de-DE"/>
              </w:rPr>
              <w:t xml:space="preserve">Lee 2014 </w:t>
            </w:r>
            <w:r w:rsidRPr="00BB227D">
              <w:rPr>
                <w:rFonts w:cstheme="minorHAnsi"/>
                <w:bCs/>
                <w:noProof/>
                <w:sz w:val="14"/>
                <w:szCs w:val="14"/>
              </w:rPr>
              <w:t>[80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RCT (59,3 Gy, Ci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 N0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9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4.00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8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6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.5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Huddart 2013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1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55 vs 64 Gy, 5-FU + MMC) whole bladder RT vs. reduced high-dose volume RT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a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19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74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2.7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 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9.7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1.9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Efstathiou  2012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32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/-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/AC (MCV) (40 Gy + boost,  Gem/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4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6.3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2.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3.3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45 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 NA</w:t>
            </w:r>
          </w:p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Eswara 2012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30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40+24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Nx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4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9.4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48 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10 Year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DFS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38% for immediate 61% for delayed group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Panteliadou 2012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2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37,8 / 49,5 Gy,</w:t>
            </w:r>
            <w:r w:rsidRPr="00BB227D">
              <w:rPr>
                <w:sz w:val="10"/>
                <w:szCs w:val="10"/>
              </w:rPr>
              <w:t xml:space="preserve"> </w:t>
            </w:r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Doxorubicin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Amifostine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) 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75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6.6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4.0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Zapatero 2012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3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MCV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/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0/64,8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 Nx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8.7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4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1.25 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 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Choudhury 2011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4]</w:t>
            </w: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52,5 Gy, Gem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2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-3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0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M0</w:t>
            </w:r>
            <w:proofErr w:type="spellEnd"/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5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67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3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88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0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Iwai  2011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28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RC vs Salvage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s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after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BS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40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 Nx M0 -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87 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6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Krause 2011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5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or RT (53,8 Gy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latin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-based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 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47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65.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71.5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65.9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70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6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6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 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Maarouf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2011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  <w:lang w:val="en-US"/>
              </w:rPr>
              <w:t>[86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V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40+20 Gy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x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56.7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7.9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9.3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5.7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Tunio 2011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7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5 Gy, Cis) whole pelvis vs. bladder only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2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-4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0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M0</w:t>
            </w:r>
            <w:proofErr w:type="spellEnd"/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39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61,9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60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3.3-23.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93.1-92.8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42.0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1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Hoskins 2010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8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TX  vs. RCT (55/64 Gy, Carbogen + Nicotinamide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1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-4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333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74 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57-60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37-4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76-81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</w:t>
            </w: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</w:t>
            </w:r>
          </w:p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Lagrange 2010 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89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45 +18 Gy, Cis + 5-FU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8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8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2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Aboziada 2009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0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46 +20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22 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Lin 2009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1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Cis + 5-FU +/- Paclitaxel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4,8 Gy, Cis +/- Paclitaxel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a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6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7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.0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Ikushima 2008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92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40 Gy, Cis + doxorubicin intra-arterial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 N0-1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7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71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7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1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Kotwal 2008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3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 (55 Gy) vs. RC (non-randomized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1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9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75.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68.1 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7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3.70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33 (RT group)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9.8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Oh 2008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4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0 Gy, Gem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2-t3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,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0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M0</w:t>
            </w:r>
            <w:proofErr w:type="spellEnd"/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67.2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9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Sabaa 2008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5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60-65 Gy, Gem/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a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54.2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1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8.8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1.2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.3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Yadav 2008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96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RC +/- adjuvant RT vs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vs RT (40+20 Gy, Cis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a N0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97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58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2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1 (RCT)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 (RCT)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Chung 2007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7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or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or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40/64 Gy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latin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-based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4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71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4.8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5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1.8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2.3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7.06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El-Deen 2007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8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V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45 + 19,8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 Nx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58.8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8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7.3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.5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Müller 2007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99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55.8 Gy, Cis +Paclitaxel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71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6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.0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1.9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Perdona 2007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0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MCV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or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5/45 Gy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.0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5.7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4.3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20.2 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50%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DFS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for all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MIBC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after SV-RC, 28.5%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DFS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for non-responding patients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Cobo 2006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31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MCV or Gem/Cis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4.8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T3 Nx MO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9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6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 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50% of all SV-RC Patients died due to  distant metastasis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lastRenderedPageBreak/>
              <w:t xml:space="preserve">Gogna 2006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1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63/64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1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 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 One case of severe</w:t>
            </w:r>
            <w:r w:rsidRPr="00BB227D">
              <w:rPr>
                <w:rFonts w:cstheme="minorHAnsi"/>
                <w:sz w:val="14"/>
                <w:szCs w:val="14"/>
                <w:lang w:val="en-US"/>
              </w:rPr>
              <w:t xml:space="preserve"> post-operative complications (bowel fistula and delayed wound healing) 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Hata 2006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2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rotontherapy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, 41,4 + 33 Gy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Cis intra-arterial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7.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6.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Tonoli 2006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34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RTX (60-70 Gy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1-4 N0-Nx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59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7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2.8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8%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3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 NA 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 NA 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Kragelj 2005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3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64/46 Gy, Vinblastin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8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3.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28%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8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Sangar 2005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4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52.5 Gy, Gem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0 MO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9.4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.50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7,50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,50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Cowan 2004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5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whole bladder vs partial bladder (52.5 vs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55Gy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0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9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7.4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9.6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5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5-year OS: 54%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Danesi 2004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6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MCV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9 Gy, Cis + 5-FU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cT2-4a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0</w:t>
            </w:r>
            <w:proofErr w:type="spellEnd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 </w:t>
            </w:r>
            <w:proofErr w:type="spellStart"/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M0</w:t>
            </w:r>
            <w:proofErr w:type="spellEnd"/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77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65.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82.2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90.3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0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45.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1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2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9/12 alive at 7 years, 2 dead of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UBC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, 1 dead to unrelated causes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Eapen 2004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107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RCT (40+20 Gy, Nedaplatin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1/a-4b N0/1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0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9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34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9%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3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5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George 2004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108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  <w:lang w:val="en-US"/>
              </w:rPr>
            </w:pP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NAC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MVAC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) +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RCT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 xml:space="preserve"> (45/64 Gy, </w:t>
            </w:r>
            <w:proofErr w:type="spellStart"/>
            <w:r w:rsidRPr="00BB227D">
              <w:rPr>
                <w:rFonts w:cstheme="minorHAnsi"/>
                <w:sz w:val="10"/>
                <w:szCs w:val="10"/>
                <w:lang w:val="en-US"/>
              </w:rPr>
              <w:t>platin</w:t>
            </w:r>
            <w:proofErr w:type="spellEnd"/>
            <w:r w:rsidRPr="00BB227D">
              <w:rPr>
                <w:rFonts w:cstheme="minorHAnsi"/>
                <w:sz w:val="10"/>
                <w:szCs w:val="10"/>
                <w:lang w:val="en-US"/>
              </w:rPr>
              <w:t>-based + 5-FU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2-4N0/1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48.5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5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3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0.0</w:t>
            </w:r>
          </w:p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6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5,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18.3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Horwich 2004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09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TX (60.8/64 Gy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 N0/1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29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7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 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0.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 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Hussain 2004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0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55 Gy, MMC + 5-FU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8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0.7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1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Kent 2004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1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60 Gy, Gem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2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3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All patients without evidence of disease post salvage therapy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Peyromaure 2004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27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CT (24 Gy, Cis + 5-FU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6.3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6.3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4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8.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.6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 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Caffo 2003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2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54 Gy, Gem +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4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0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.5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Chahal 2003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29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TX (55Gy) or RC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98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9.4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43.6 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18.8 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 xml:space="preserve">Yavuz 2003 </w:t>
            </w:r>
            <w:r w:rsidRPr="00BB227D">
              <w:rPr>
                <w:rFonts w:cstheme="minorHAnsi"/>
                <w:noProof/>
                <w:sz w:val="14"/>
                <w:szCs w:val="14"/>
              </w:rPr>
              <w:t>[113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BB227D">
              <w:rPr>
                <w:rFonts w:cstheme="minorHAnsi"/>
                <w:sz w:val="10"/>
                <w:szCs w:val="10"/>
              </w:rPr>
              <w:t>RT (superfractionated, 67.5 Gy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cT1-4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7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66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3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%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79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8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0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2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4"/>
                <w:szCs w:val="14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cstheme="minorHAnsi"/>
                <w:sz w:val="14"/>
                <w:szCs w:val="14"/>
              </w:rPr>
              <w:t> NA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Borgaonkar 2002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4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eastAsia="de-DE"/>
              </w:rPr>
              <w:t>RTX (52.5 Gy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63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7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1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8.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Median survival after SV-RC: 12 months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Rödel 2002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4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RT or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54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latin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-based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1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15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7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0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0.6%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2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0.85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45 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5/10 Years </w:t>
            </w:r>
            <w:proofErr w:type="spellStart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DSS</w:t>
            </w:r>
            <w:proofErr w:type="spellEnd"/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 for non-responders: 21/18%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Shipley 2002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5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MCV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40/65 Gy, Cis + 5-FU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80,4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3%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2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5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8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eastAsia="de-DE"/>
              </w:rPr>
              <w:t> NA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Scrimger 2001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6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RT +/-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C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and  RC +/-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C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or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56.6 Gy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platin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-based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84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7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80 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20 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Median survival after SV-RC: 58 months 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Arias 2000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33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V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)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45 + 20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4 N0/1 M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5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7.5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3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68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26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8/10 died, 6 due to local or distant recurrence</w:t>
            </w:r>
          </w:p>
        </w:tc>
      </w:tr>
      <w:tr w:rsidR="00BB227D" w:rsidRPr="00BB227D" w:rsidTr="00F27585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hideMark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val="en-US" w:eastAsia="de-DE"/>
              </w:rPr>
              <w:t xml:space="preserve">Cooke 2000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7]</w:t>
            </w:r>
          </w:p>
        </w:tc>
        <w:tc>
          <w:tcPr>
            <w:tcW w:w="1756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NAC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 +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 vs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65 Gy, Cis)</w:t>
            </w:r>
          </w:p>
        </w:tc>
        <w:tc>
          <w:tcPr>
            <w:tcW w:w="633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cT2-T4 Nx MO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59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65 </w:t>
            </w:r>
          </w:p>
        </w:tc>
        <w:tc>
          <w:tcPr>
            <w:tcW w:w="47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32</w:t>
            </w:r>
          </w:p>
        </w:tc>
        <w:tc>
          <w:tcPr>
            <w:tcW w:w="111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95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111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797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  <w:hideMark/>
          </w:tcPr>
          <w:p w:rsidR="00383200" w:rsidRPr="00BB227D" w:rsidRDefault="00383200" w:rsidP="00F275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 xml:space="preserve">Median survival after SV-RC: 15 months, 24% living longer than 5 years, 58% died within 4 years. </w:t>
            </w:r>
          </w:p>
        </w:tc>
      </w:tr>
      <w:tr w:rsidR="00BB227D" w:rsidRPr="00BB227D" w:rsidTr="00F275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</w:tcPr>
          <w:p w:rsidR="00383200" w:rsidRPr="00BB227D" w:rsidRDefault="00383200" w:rsidP="00F27585">
            <w:pPr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 xml:space="preserve">Miyanaga 2000 </w:t>
            </w:r>
            <w:r w:rsidRPr="00BB227D">
              <w:rPr>
                <w:rFonts w:ascii="Calibri" w:hAnsi="Calibri" w:cs="Calibri"/>
                <w:noProof/>
                <w:sz w:val="14"/>
                <w:szCs w:val="14"/>
              </w:rPr>
              <w:t>[118]</w:t>
            </w:r>
          </w:p>
        </w:tc>
        <w:tc>
          <w:tcPr>
            <w:tcW w:w="1756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</w:pP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RCT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(40/20-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30Gy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, </w:t>
            </w:r>
            <w:proofErr w:type="spellStart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>MTX</w:t>
            </w:r>
            <w:proofErr w:type="spellEnd"/>
            <w:r w:rsidRPr="00BB227D">
              <w:rPr>
                <w:rFonts w:ascii="Calibri" w:eastAsia="Times New Roman" w:hAnsi="Calibri" w:cs="Calibri"/>
                <w:sz w:val="10"/>
                <w:szCs w:val="10"/>
                <w:lang w:val="en-US" w:eastAsia="de-DE"/>
              </w:rPr>
              <w:t xml:space="preserve"> + Cis intra-arterial)</w:t>
            </w:r>
          </w:p>
        </w:tc>
        <w:tc>
          <w:tcPr>
            <w:tcW w:w="633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T2-3 N0 M0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47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38</w:t>
            </w:r>
          </w:p>
        </w:tc>
        <w:tc>
          <w:tcPr>
            <w:tcW w:w="111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93</w:t>
            </w:r>
          </w:p>
        </w:tc>
        <w:tc>
          <w:tcPr>
            <w:tcW w:w="95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111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63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797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798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</w:pPr>
            <w:r w:rsidRPr="00BB227D">
              <w:rPr>
                <w:rFonts w:ascii="Calibri" w:eastAsia="Times New Roman" w:hAnsi="Calibri" w:cs="Calibri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242" w:type="dxa"/>
            <w:noWrap/>
          </w:tcPr>
          <w:p w:rsidR="00383200" w:rsidRPr="00BB227D" w:rsidRDefault="00383200" w:rsidP="00F275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4"/>
                <w:szCs w:val="14"/>
                <w:lang w:val="en-US" w:eastAsia="de-DE"/>
              </w:rPr>
            </w:pPr>
            <w:r w:rsidRPr="00BB227D">
              <w:rPr>
                <w:rFonts w:eastAsia="Times New Roman" w:cstheme="minorHAnsi"/>
                <w:sz w:val="14"/>
                <w:szCs w:val="14"/>
                <w:lang w:val="en-US" w:eastAsia="de-DE"/>
              </w:rPr>
              <w:t>All salvaged patients without evidence of disease</w:t>
            </w:r>
          </w:p>
        </w:tc>
      </w:tr>
    </w:tbl>
    <w:p w:rsidR="00DE0EE4" w:rsidRPr="00BB227D" w:rsidRDefault="00DE0EE4"/>
    <w:p w:rsidR="00DE0EE4" w:rsidRPr="00BB227D" w:rsidRDefault="00DE0EE4"/>
    <w:p w:rsidR="00EF699B" w:rsidRPr="00BB227D" w:rsidRDefault="00EF699B" w:rsidP="00EF699B">
      <w:pPr>
        <w:rPr>
          <w:bCs/>
          <w:sz w:val="20"/>
          <w:szCs w:val="20"/>
          <w:lang w:val="en-US"/>
        </w:rPr>
      </w:pPr>
      <w:proofErr w:type="spell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RTC</w:t>
      </w:r>
      <w:proofErr w:type="spell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= Radiochemotherapy, </w:t>
      </w:r>
      <w:proofErr w:type="spell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RTX</w:t>
      </w:r>
      <w:proofErr w:type="spell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= Radiotherapy, </w:t>
      </w:r>
      <w:proofErr w:type="spell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NAC</w:t>
      </w:r>
      <w:proofErr w:type="spell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= </w:t>
      </w:r>
      <w:proofErr w:type="spell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neoadjuvant</w:t>
      </w:r>
      <w:proofErr w:type="spell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 chemotherapy, RC= cystectomy, RS= Radiosensitizer, </w:t>
      </w:r>
      <w:proofErr w:type="spell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CTX</w:t>
      </w:r>
      <w:proofErr w:type="spell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= Chemotherapy, FU= Follow up in months, Cis= Cisplatin Gem= Gemcitabine, </w:t>
      </w:r>
      <w:proofErr w:type="spell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MVC</w:t>
      </w:r>
      <w:proofErr w:type="spell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= </w:t>
      </w:r>
      <w:r w:rsidRPr="00BB227D">
        <w:rPr>
          <w:rStyle w:val="st"/>
          <w:sz w:val="20"/>
          <w:szCs w:val="20"/>
          <w:lang w:val="en-US"/>
        </w:rPr>
        <w:t xml:space="preserve">methotrexate, cisplatin, and vinblastine, </w:t>
      </w:r>
      <w:proofErr w:type="spellStart"/>
      <w:r w:rsidRPr="00BB227D">
        <w:rPr>
          <w:sz w:val="20"/>
          <w:szCs w:val="20"/>
          <w:lang w:val="en-US"/>
        </w:rPr>
        <w:t>MVAC</w:t>
      </w:r>
      <w:proofErr w:type="spellEnd"/>
      <w:r w:rsidRPr="00BB227D">
        <w:rPr>
          <w:sz w:val="20"/>
          <w:szCs w:val="20"/>
          <w:lang w:val="en-US"/>
        </w:rPr>
        <w:t xml:space="preserve"> = methotrexate, vinblastine, doxorubicin and cisplatin, MMC= Mitomycin, 5-FU= </w:t>
      </w:r>
      <w:r w:rsidRPr="00BB227D">
        <w:rPr>
          <w:bCs/>
          <w:sz w:val="20"/>
          <w:szCs w:val="20"/>
          <w:lang w:val="en-US"/>
        </w:rPr>
        <w:t xml:space="preserve">Fluorouracil </w:t>
      </w:r>
    </w:p>
    <w:p w:rsidR="00DE0EE4" w:rsidRPr="00BB227D" w:rsidRDefault="00EF699B"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* </w:t>
      </w:r>
      <w:proofErr w:type="gram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aside</w:t>
      </w:r>
      <w:proofErr w:type="gram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 from </w:t>
      </w:r>
      <w:proofErr w:type="spellStart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>TURBT</w:t>
      </w:r>
      <w:proofErr w:type="spellEnd"/>
      <w:r w:rsidRPr="00BB227D">
        <w:rPr>
          <w:rFonts w:ascii="Calibri" w:eastAsia="Times New Roman" w:hAnsi="Calibri" w:cs="Calibri"/>
          <w:bCs/>
          <w:sz w:val="20"/>
          <w:szCs w:val="20"/>
          <w:lang w:val="en-US" w:eastAsia="de-DE"/>
        </w:rPr>
        <w:t xml:space="preserve"> ** mean or median *** in months **** after 3-6 months ***** all salvage radical cystectomies performed after 6 months ****** of patients with SV-RC</w:t>
      </w:r>
    </w:p>
    <w:sectPr w:rsidR="00DE0EE4" w:rsidRPr="00BB227D" w:rsidSect="00DE0EE4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FEEE87B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7C96C0C"/>
    <w:multiLevelType w:val="hybridMultilevel"/>
    <w:tmpl w:val="D94005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C41684"/>
    <w:multiLevelType w:val="multilevel"/>
    <w:tmpl w:val="F0546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43614B6"/>
    <w:multiLevelType w:val="hybridMultilevel"/>
    <w:tmpl w:val="6FB880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5B18F5"/>
    <w:multiLevelType w:val="hybridMultilevel"/>
    <w:tmpl w:val="4782C7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98D2038"/>
    <w:multiLevelType w:val="hybridMultilevel"/>
    <w:tmpl w:val="59EC4DA2"/>
    <w:lvl w:ilvl="0" w:tplc="040C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>
    <w:nsid w:val="6CB945D9"/>
    <w:multiLevelType w:val="hybridMultilevel"/>
    <w:tmpl w:val="9B8817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EE4"/>
    <w:rsid w:val="00272B85"/>
    <w:rsid w:val="00383200"/>
    <w:rsid w:val="003B086B"/>
    <w:rsid w:val="00446F48"/>
    <w:rsid w:val="00480D34"/>
    <w:rsid w:val="0048586D"/>
    <w:rsid w:val="00595949"/>
    <w:rsid w:val="006B74A2"/>
    <w:rsid w:val="007316EE"/>
    <w:rsid w:val="0096320E"/>
    <w:rsid w:val="009F7E68"/>
    <w:rsid w:val="00A063E0"/>
    <w:rsid w:val="00AC2D14"/>
    <w:rsid w:val="00B41129"/>
    <w:rsid w:val="00BB227D"/>
    <w:rsid w:val="00BC202F"/>
    <w:rsid w:val="00C672D8"/>
    <w:rsid w:val="00C728AF"/>
    <w:rsid w:val="00C80938"/>
    <w:rsid w:val="00CC6E89"/>
    <w:rsid w:val="00DE0EE4"/>
    <w:rsid w:val="00EF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686ADF-B3BB-EB48-815F-76569789F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DE0EE4"/>
    <w:pPr>
      <w:spacing w:line="259" w:lineRule="auto"/>
      <w:jc w:val="center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E0EE4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E0EE4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E0EE4"/>
    <w:rPr>
      <w:rFonts w:ascii="Calibri" w:hAnsi="Calibri" w:cs="Calibri"/>
      <w:noProof/>
      <w:sz w:val="22"/>
      <w:szCs w:val="22"/>
      <w:lang w:val="en-US"/>
    </w:rPr>
  </w:style>
  <w:style w:type="paragraph" w:styleId="ListBullet">
    <w:name w:val="List Bullet"/>
    <w:basedOn w:val="Normal"/>
    <w:uiPriority w:val="99"/>
    <w:unhideWhenUsed/>
    <w:rsid w:val="00DE0EE4"/>
    <w:pPr>
      <w:numPr>
        <w:numId w:val="1"/>
      </w:numPr>
      <w:spacing w:after="160" w:line="259" w:lineRule="auto"/>
      <w:contextualSpacing/>
    </w:pPr>
    <w:rPr>
      <w:sz w:val="22"/>
      <w:szCs w:val="22"/>
    </w:rPr>
  </w:style>
  <w:style w:type="paragraph" w:styleId="ListParagraph">
    <w:name w:val="List Paragraph"/>
    <w:basedOn w:val="Normal"/>
    <w:uiPriority w:val="34"/>
    <w:qFormat/>
    <w:rsid w:val="00DE0EE4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DE0EE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EE4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EE4"/>
    <w:rPr>
      <w:rFonts w:ascii="Segoe UI" w:eastAsia="Times New Roman" w:hAnsi="Segoe UI" w:cs="Segoe UI"/>
      <w:sz w:val="18"/>
      <w:szCs w:val="18"/>
      <w:lang w:eastAsia="de-DE"/>
    </w:rPr>
  </w:style>
  <w:style w:type="character" w:customStyle="1" w:styleId="labs-docsum-authors">
    <w:name w:val="labs-docsum-authors"/>
    <w:basedOn w:val="DefaultParagraphFont"/>
    <w:rsid w:val="00DE0EE4"/>
  </w:style>
  <w:style w:type="character" w:customStyle="1" w:styleId="authors-list-item">
    <w:name w:val="authors-list-item"/>
    <w:basedOn w:val="DefaultParagraphFont"/>
    <w:rsid w:val="00DE0EE4"/>
  </w:style>
  <w:style w:type="paragraph" w:styleId="NormalWeb">
    <w:name w:val="Normal (Web)"/>
    <w:basedOn w:val="Normal"/>
    <w:uiPriority w:val="99"/>
    <w:semiHidden/>
    <w:unhideWhenUsed/>
    <w:rsid w:val="00DE0E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st">
    <w:name w:val="st"/>
    <w:basedOn w:val="DefaultParagraphFont"/>
    <w:rsid w:val="00DE0EE4"/>
  </w:style>
  <w:style w:type="character" w:styleId="Emphasis">
    <w:name w:val="Emphasis"/>
    <w:basedOn w:val="DefaultParagraphFont"/>
    <w:uiPriority w:val="20"/>
    <w:qFormat/>
    <w:rsid w:val="00DE0EE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E0E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EE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E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E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EE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0EE4"/>
    <w:rPr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E0EE4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E0EE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E0EE4"/>
    <w:pPr>
      <w:tabs>
        <w:tab w:val="center" w:pos="4536"/>
        <w:tab w:val="right" w:pos="9072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E0EE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DE0EE4"/>
  </w:style>
  <w:style w:type="character" w:customStyle="1" w:styleId="e24kjd">
    <w:name w:val="e24kjd"/>
    <w:basedOn w:val="DefaultParagraphFont"/>
    <w:rsid w:val="00DE0EE4"/>
  </w:style>
  <w:style w:type="character" w:customStyle="1" w:styleId="css-aurft1">
    <w:name w:val="css-aurft1"/>
    <w:basedOn w:val="DefaultParagraphFont"/>
    <w:rsid w:val="00DE0EE4"/>
  </w:style>
  <w:style w:type="character" w:customStyle="1" w:styleId="css-fqovtb">
    <w:name w:val="css-fqovtb"/>
    <w:basedOn w:val="DefaultParagraphFont"/>
    <w:rsid w:val="00DE0EE4"/>
  </w:style>
  <w:style w:type="character" w:styleId="Strong">
    <w:name w:val="Strong"/>
    <w:basedOn w:val="DefaultParagraphFont"/>
    <w:uiPriority w:val="22"/>
    <w:qFormat/>
    <w:rsid w:val="00DE0EE4"/>
    <w:rPr>
      <w:b/>
      <w:bCs/>
    </w:rPr>
  </w:style>
  <w:style w:type="table" w:styleId="TableGrid">
    <w:name w:val="Table Grid"/>
    <w:basedOn w:val="TableNormal"/>
    <w:uiPriority w:val="39"/>
    <w:rsid w:val="00DE0EE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5">
    <w:name w:val="Plain Table 5"/>
    <w:basedOn w:val="TableNormal"/>
    <w:uiPriority w:val="45"/>
    <w:rsid w:val="00DE0EE4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0</Words>
  <Characters>8327</Characters>
  <Application>Microsoft Office Word</Application>
  <DocSecurity>0</DocSecurity>
  <Lines>69</Lines>
  <Paragraphs>19</Paragraphs>
  <ScaleCrop>false</ScaleCrop>
  <Company/>
  <LinksUpToDate>false</LinksUpToDate>
  <CharactersWithSpaces>9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üttfort</dc:creator>
  <cp:keywords/>
  <dc:description/>
  <cp:lastModifiedBy>Lavanya M.</cp:lastModifiedBy>
  <cp:revision>4</cp:revision>
  <dcterms:created xsi:type="dcterms:W3CDTF">2020-08-05T11:07:00Z</dcterms:created>
  <dcterms:modified xsi:type="dcterms:W3CDTF">2020-09-07T08:04:00Z</dcterms:modified>
</cp:coreProperties>
</file>